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BDC0F" w14:textId="1D896AFD" w:rsidR="0052746A" w:rsidRDefault="00CB5F99" w:rsidP="006D525E">
      <w:r w:rsidRPr="00CB5F99">
        <w:rPr>
          <w:b/>
          <w:bCs/>
        </w:rPr>
        <w:t>Table S</w:t>
      </w:r>
      <w:r w:rsidR="00D07B77">
        <w:rPr>
          <w:b/>
          <w:bCs/>
        </w:rPr>
        <w:t>5</w:t>
      </w:r>
      <w:r w:rsidRPr="00CB5F99">
        <w:rPr>
          <w:b/>
          <w:bCs/>
        </w:rPr>
        <w:t>.</w:t>
      </w:r>
      <w:r>
        <w:t xml:space="preserve"> </w:t>
      </w:r>
      <w:r w:rsidR="006D525E">
        <w:t xml:space="preserve">Logistic regression analysis of the correlation between RBM15B expression </w:t>
      </w:r>
      <w:r w:rsidR="00474FB2">
        <w:t>and clinical characteristic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772"/>
        <w:gridCol w:w="1061"/>
        <w:gridCol w:w="2492"/>
        <w:gridCol w:w="1011"/>
      </w:tblGrid>
      <w:tr w:rsidR="006D525E" w14:paraId="5A376229" w14:textId="77777777" w:rsidTr="00276ECB">
        <w:trPr>
          <w:cantSplit/>
          <w:tblHeader/>
          <w:jc w:val="center"/>
        </w:trPr>
        <w:tc>
          <w:tcPr>
            <w:tcW w:w="47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56F7E" w14:textId="3DDA9EDF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168F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24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2100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Odds </w:t>
            </w: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tio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R)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C78E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6D525E" w14:paraId="36A793BC" w14:textId="77777777" w:rsidTr="00276ECB">
        <w:trPr>
          <w:cantSplit/>
          <w:jc w:val="center"/>
        </w:trPr>
        <w:tc>
          <w:tcPr>
            <w:tcW w:w="4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94FD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 (&gt;60 vs. &lt;=6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7C70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95F4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69 (0.275-1.61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06D23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72</w:t>
            </w:r>
          </w:p>
        </w:tc>
      </w:tr>
      <w:tr w:rsidR="006D525E" w14:paraId="4A8798B4" w14:textId="77777777" w:rsidTr="00276ECB">
        <w:trPr>
          <w:cantSplit/>
          <w:jc w:val="center"/>
        </w:trPr>
        <w:tc>
          <w:tcPr>
            <w:tcW w:w="4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59BA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2AE1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F2AC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03 (0.371-2.19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90C5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22</w:t>
            </w:r>
          </w:p>
        </w:tc>
      </w:tr>
      <w:tr w:rsidR="006D525E" w14:paraId="717087A2" w14:textId="77777777" w:rsidTr="00276ECB">
        <w:trPr>
          <w:cantSplit/>
          <w:jc w:val="center"/>
        </w:trPr>
        <w:tc>
          <w:tcPr>
            <w:tcW w:w="4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01A3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 (Stage III&amp;Stage IV vs. Stage I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DB8A8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FB31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14 (0.207-1.24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71CD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45</w:t>
            </w:r>
          </w:p>
        </w:tc>
      </w:tr>
      <w:tr w:rsidR="006D525E" w:rsidRPr="006D525E" w14:paraId="585C3C09" w14:textId="77777777" w:rsidTr="00276ECB">
        <w:trPr>
          <w:cantSplit/>
          <w:jc w:val="center"/>
        </w:trPr>
        <w:tc>
          <w:tcPr>
            <w:tcW w:w="4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3A9B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linical stage (Stage III&amp;Stage IV vs. Stage I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FD63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97D5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56 (0.140-0.8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8A30" w14:textId="77777777" w:rsidR="006D525E" w:rsidRPr="006D525E" w:rsidRDefault="006D525E" w:rsidP="00276ECB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6D525E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6D525E" w14:paraId="5FE5804D" w14:textId="77777777" w:rsidTr="00276ECB">
        <w:trPr>
          <w:cantSplit/>
          <w:jc w:val="center"/>
        </w:trPr>
        <w:tc>
          <w:tcPr>
            <w:tcW w:w="4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14FC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umor shape (Dome&amp;Mushroom vs. Diffus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0115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4DEF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362834.257 (0.000-NA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925A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96</w:t>
            </w:r>
          </w:p>
        </w:tc>
      </w:tr>
      <w:tr w:rsidR="006D525E" w:rsidRPr="006D525E" w14:paraId="6A8A3876" w14:textId="77777777" w:rsidTr="00276ECB">
        <w:trPr>
          <w:cantSplit/>
          <w:jc w:val="center"/>
        </w:trPr>
        <w:tc>
          <w:tcPr>
            <w:tcW w:w="477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029C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al type (Spindle Cell&amp;Mix vs. Epithelioid Cell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DF15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4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FC40" w14:textId="77777777" w:rsidR="006D525E" w:rsidRDefault="006D525E" w:rsidP="00276EC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111 (1.140-19.57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0900" w14:textId="77777777" w:rsidR="006D525E" w:rsidRPr="006D525E" w:rsidRDefault="006D525E" w:rsidP="00276ECB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6D525E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0.044</w:t>
            </w:r>
          </w:p>
        </w:tc>
      </w:tr>
    </w:tbl>
    <w:p w14:paraId="53A5038C" w14:textId="77777777" w:rsidR="006D525E" w:rsidRDefault="006D525E" w:rsidP="006D525E"/>
    <w:p w14:paraId="40D8BC87" w14:textId="77777777" w:rsidR="006D525E" w:rsidRPr="006D525E" w:rsidRDefault="006D525E" w:rsidP="006D525E"/>
    <w:sectPr w:rsidR="006D525E" w:rsidRPr="006D525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3983255">
    <w:abstractNumId w:val="1"/>
  </w:num>
  <w:num w:numId="2" w16cid:durableId="1406953932">
    <w:abstractNumId w:val="2"/>
  </w:num>
  <w:num w:numId="3" w16cid:durableId="47168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1E59CF"/>
    <w:rsid w:val="0035500D"/>
    <w:rsid w:val="00362E65"/>
    <w:rsid w:val="004158F9"/>
    <w:rsid w:val="00457CF1"/>
    <w:rsid w:val="00474FB2"/>
    <w:rsid w:val="0052746A"/>
    <w:rsid w:val="006D525E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B5F99"/>
    <w:rsid w:val="00D07B77"/>
    <w:rsid w:val="00D45F00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A8C4E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王 天宇</cp:lastModifiedBy>
  <cp:revision>13</cp:revision>
  <dcterms:created xsi:type="dcterms:W3CDTF">2017-02-28T11:18:00Z</dcterms:created>
  <dcterms:modified xsi:type="dcterms:W3CDTF">2022-04-12T04:04:00Z</dcterms:modified>
  <cp:category/>
</cp:coreProperties>
</file>